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0F2B" w:rsidRPr="0019483A" w:rsidRDefault="004D0F2B" w:rsidP="00925D2E">
      <w:pPr>
        <w:shd w:val="clear" w:color="auto" w:fill="FFFFFF"/>
        <w:spacing w:after="0" w:line="360" w:lineRule="auto"/>
        <w:jc w:val="both"/>
        <w:rPr>
          <w:rFonts w:ascii="Calibri" w:eastAsia="Times New Roman" w:hAnsi="Calibri" w:cs="Calibri"/>
          <w:color w:val="212121"/>
          <w:sz w:val="24"/>
          <w:szCs w:val="24"/>
        </w:rPr>
      </w:pPr>
      <w:r w:rsidRPr="0019483A">
        <w:rPr>
          <w:rFonts w:ascii="Calibri" w:eastAsia="Times New Roman" w:hAnsi="Calibri" w:cs="Calibri"/>
          <w:b/>
          <w:color w:val="212121"/>
          <w:sz w:val="24"/>
          <w:szCs w:val="24"/>
        </w:rPr>
        <w:t xml:space="preserve">Supplementary Table </w:t>
      </w:r>
      <w:r w:rsidR="0009195B" w:rsidRPr="0019483A">
        <w:rPr>
          <w:rFonts w:ascii="Calibri" w:eastAsia="Times New Roman" w:hAnsi="Calibri" w:cs="Calibri"/>
          <w:b/>
          <w:color w:val="212121"/>
          <w:sz w:val="24"/>
          <w:szCs w:val="24"/>
        </w:rPr>
        <w:t>S</w:t>
      </w:r>
      <w:r w:rsidRPr="0019483A">
        <w:rPr>
          <w:rFonts w:ascii="Calibri" w:eastAsia="Times New Roman" w:hAnsi="Calibri" w:cs="Calibri"/>
          <w:b/>
          <w:color w:val="212121"/>
          <w:sz w:val="24"/>
          <w:szCs w:val="24"/>
        </w:rPr>
        <w:t xml:space="preserve">2: </w:t>
      </w:r>
      <w:r w:rsidR="00925D2E">
        <w:rPr>
          <w:rFonts w:ascii="Calibri" w:eastAsia="Times New Roman" w:hAnsi="Calibri" w:cs="Calibri"/>
          <w:color w:val="212121"/>
          <w:sz w:val="24"/>
          <w:szCs w:val="24"/>
        </w:rPr>
        <w:t xml:space="preserve">Various </w:t>
      </w:r>
      <w:r w:rsidRPr="0019483A">
        <w:rPr>
          <w:rFonts w:ascii="Calibri" w:eastAsia="Times New Roman" w:hAnsi="Calibri" w:cs="Calibri"/>
          <w:color w:val="212121"/>
          <w:sz w:val="24"/>
          <w:szCs w:val="24"/>
        </w:rPr>
        <w:t xml:space="preserve">biological processes </w:t>
      </w:r>
      <w:r w:rsidR="0009195B" w:rsidRPr="0019483A">
        <w:rPr>
          <w:rFonts w:ascii="Calibri" w:eastAsia="Times New Roman" w:hAnsi="Calibri" w:cs="Calibri"/>
          <w:color w:val="212121"/>
          <w:sz w:val="24"/>
          <w:szCs w:val="24"/>
        </w:rPr>
        <w:t>a</w:t>
      </w:r>
      <w:r w:rsidRPr="0019483A">
        <w:rPr>
          <w:rFonts w:ascii="Calibri" w:eastAsia="Times New Roman" w:hAnsi="Calibri" w:cs="Calibri"/>
          <w:color w:val="212121"/>
          <w:sz w:val="24"/>
          <w:szCs w:val="24"/>
        </w:rPr>
        <w:t>ffected by the deleterious variants</w:t>
      </w:r>
      <w:r w:rsidR="00925D2E">
        <w:rPr>
          <w:rFonts w:ascii="Calibri" w:eastAsia="Times New Roman" w:hAnsi="Calibri" w:cs="Calibri"/>
          <w:color w:val="212121"/>
          <w:sz w:val="24"/>
          <w:szCs w:val="24"/>
        </w:rPr>
        <w:t>,</w:t>
      </w:r>
      <w:r w:rsidRPr="0019483A">
        <w:rPr>
          <w:rFonts w:ascii="Calibri" w:eastAsia="Times New Roman" w:hAnsi="Calibri" w:cs="Calibri"/>
          <w:color w:val="212121"/>
          <w:sz w:val="24"/>
          <w:szCs w:val="24"/>
        </w:rPr>
        <w:t xml:space="preserve"> </w:t>
      </w:r>
      <w:r w:rsidR="00925D2E">
        <w:rPr>
          <w:rFonts w:ascii="Calibri" w:eastAsia="Times New Roman" w:hAnsi="Calibri" w:cs="Calibri"/>
          <w:color w:val="212121"/>
          <w:sz w:val="24"/>
          <w:szCs w:val="24"/>
        </w:rPr>
        <w:t xml:space="preserve">analyzed </w:t>
      </w:r>
      <w:r w:rsidRPr="0019483A">
        <w:rPr>
          <w:rFonts w:ascii="Calibri" w:eastAsia="Times New Roman" w:hAnsi="Calibri" w:cs="Calibri"/>
          <w:color w:val="212121"/>
          <w:sz w:val="24"/>
          <w:szCs w:val="24"/>
        </w:rPr>
        <w:t xml:space="preserve">by </w:t>
      </w:r>
      <w:r w:rsidR="00925D2E">
        <w:rPr>
          <w:rFonts w:ascii="Calibri" w:eastAsia="Times New Roman" w:hAnsi="Calibri" w:cs="Calibri"/>
          <w:color w:val="212121"/>
          <w:sz w:val="24"/>
          <w:szCs w:val="24"/>
        </w:rPr>
        <w:t>the online P</w:t>
      </w:r>
      <w:r w:rsidRPr="0019483A">
        <w:rPr>
          <w:rFonts w:ascii="Calibri" w:eastAsia="Times New Roman" w:hAnsi="Calibri" w:cs="Calibri"/>
          <w:color w:val="212121"/>
          <w:sz w:val="24"/>
          <w:szCs w:val="24"/>
        </w:rPr>
        <w:t>anther</w:t>
      </w:r>
      <w:r w:rsidR="007401FF">
        <w:rPr>
          <w:rFonts w:ascii="Calibri" w:eastAsia="Times New Roman" w:hAnsi="Calibri" w:cs="Calibri"/>
          <w:color w:val="212121"/>
          <w:sz w:val="24"/>
          <w:szCs w:val="24"/>
        </w:rPr>
        <w:t xml:space="preserve"> database</w:t>
      </w:r>
      <w:bookmarkStart w:id="0" w:name="_GoBack"/>
      <w:bookmarkEnd w:id="0"/>
      <w:r w:rsidRPr="0019483A">
        <w:rPr>
          <w:rFonts w:ascii="Calibri" w:eastAsia="Times New Roman" w:hAnsi="Calibri" w:cs="Calibri"/>
          <w:color w:val="212121"/>
          <w:sz w:val="24"/>
          <w:szCs w:val="24"/>
        </w:rPr>
        <w:t>.</w:t>
      </w:r>
    </w:p>
    <w:tbl>
      <w:tblPr>
        <w:tblStyle w:val="TableGrid"/>
        <w:tblW w:w="8540" w:type="dxa"/>
        <w:tblInd w:w="420" w:type="dxa"/>
        <w:tblLook w:val="04A0" w:firstRow="1" w:lastRow="0" w:firstColumn="1" w:lastColumn="0" w:noHBand="0" w:noVBand="1"/>
      </w:tblPr>
      <w:tblGrid>
        <w:gridCol w:w="3415"/>
        <w:gridCol w:w="1440"/>
        <w:gridCol w:w="1550"/>
        <w:gridCol w:w="2135"/>
      </w:tblGrid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color w:val="212121"/>
                <w:sz w:val="20"/>
                <w:szCs w:val="20"/>
              </w:rPr>
            </w:pPr>
            <w:r w:rsidRPr="0019483A">
              <w:rPr>
                <w:rFonts w:ascii="Calibri" w:eastAsia="Times New Roman" w:hAnsi="Calibri" w:cs="Calibri"/>
                <w:b/>
                <w:color w:val="212121"/>
                <w:sz w:val="20"/>
                <w:szCs w:val="20"/>
              </w:rPr>
              <w:t>Biological process / GO ID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Upload_1 (P-value)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rotein phosphorylation (GO:0006468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0.2173913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06E-95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hosphorylation (GO:0016310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1.30434783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.12E-87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hosphate-containing compound metabolic process (GO:0006796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1.30434783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.44E-69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hosphorus metabolic process (GO:0006793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1.30434783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51E-68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ellular protein modification process (GO:0006464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3.47826087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.53E-60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rotein modification process (GO:0036211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3.47826087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.53E-60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macromolecule modification (GO:0043412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3.47826087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35E-57</w:t>
            </w:r>
          </w:p>
        </w:tc>
      </w:tr>
      <w:tr w:rsidR="004D0F2B" w:rsidRPr="0019483A" w:rsidTr="004D0F2B">
        <w:trPr>
          <w:trHeight w:val="692"/>
        </w:trPr>
        <w:tc>
          <w:tcPr>
            <w:tcW w:w="3415" w:type="dxa"/>
            <w:vAlign w:val="center"/>
          </w:tcPr>
          <w:p w:rsidR="004D0F2B" w:rsidRPr="0019483A" w:rsidRDefault="004D0F2B" w:rsidP="00D23868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color w:val="212121"/>
                <w:sz w:val="20"/>
                <w:szCs w:val="20"/>
              </w:rPr>
            </w:pPr>
            <w:r w:rsidRPr="0019483A">
              <w:rPr>
                <w:rFonts w:ascii="Calibri" w:eastAsia="Times New Roman" w:hAnsi="Calibri" w:cs="Calibri"/>
                <w:b/>
                <w:color w:val="212121"/>
                <w:sz w:val="20"/>
                <w:szCs w:val="20"/>
              </w:rPr>
              <w:t>Biological process / GO ID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Upload_1 (P-value)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ellular protein metabolic process (GO:0044267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3.47826087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.07E-5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eptidyl-amino acid modification (GO:0018193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63.0434782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32E-51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autophosphorylation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GO:0046777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2.39130435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.95E-49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rotein metabolic process (GO:0019538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3.47826087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.62E-47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ellular macromolecule metabolic process (GO:0044260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4.56521739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49E-4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organonitrogen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ompound metabolic process (GO:1901564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3.47826087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.18E-39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eptidyl-tyrosine phosphorylation (GO:0018108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5.86956522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.66E-38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eptidyl-tyrosine modification (GO:0018212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5.86956522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.82E-38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macromolecule metabolic process (GO:0043170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5.65217391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57E-37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nitrogen compound metabolic process (GO:0006807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5.65217391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.65E-3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tracellular signal transduction (GO:0035556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7.60869565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.08E-30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ellular metabolic process (GO:0044237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5.65217391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.71E-30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rimary metabolic process (GO:0044238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5.65217391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12E-29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organic substance metabolic process (GO:0071704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5.65217391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.05E-28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metabolic process (GO:0008152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5.65217391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.44E-26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eptidyl-serine phosphorylation (GO:0018105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68E-2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eptidyl-serine modification (GO:0018209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.05E-2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 transduction (GO:0007165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3.91304348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57E-20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(GO:0023052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3.91304348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.00E-19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ell communication (GO:0007154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3.91304348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72E-18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intracellular signal transduction (GO:1902531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5.65217391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55E-16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color w:val="212121"/>
                <w:sz w:val="20"/>
                <w:szCs w:val="20"/>
              </w:rPr>
            </w:pPr>
            <w:r w:rsidRPr="0019483A">
              <w:rPr>
                <w:rFonts w:ascii="Calibri" w:eastAsia="Times New Roman" w:hAnsi="Calibri" w:cs="Calibri"/>
                <w:b/>
                <w:color w:val="212121"/>
                <w:sz w:val="20"/>
                <w:szCs w:val="20"/>
              </w:rPr>
              <w:t>Biological process / GO ID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Upload_1 (P-value)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enzyme linked receptor protein signaling pathway (GO:0007167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1.52173913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68E-16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ellular response to stimulus (GO:0051716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7.17391304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.59E-16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rans membrane receptor protein tyrosine kinase signaling pathway (GO:0007169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7.17391304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40E-15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 transduction by protein phosphorylation (GO:0023014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3.91304348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.18E-15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kinase activity (GO:0033674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7.17391304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62E-14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kinase activity (GO:0043549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1.52173913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90E-14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egulation of signal transduction (GO:0009966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3.26086957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63E-1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transferase activity (GO:0051347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7.17391304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.26E-1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phosphorylation (GO:0042327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2.60869565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.47E-1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transferase activity (GO:0051338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1.52173913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.07E-1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intracellular signal transduction (GO:1902533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2.60869565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.22E-1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cellular process (GO:0048522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66.30434783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08E-1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protein phosphorylation (GO:0001934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1.52173913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11E-1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cellular protein metabolic process (GO:0032270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8.0434782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18E-1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signal transduction (GO:0009967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8.0434782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06E-1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cell communication (GO:0010646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4.34782609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22E-1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phosphorus metabolic process (GO:0010562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2.60869565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66E-1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phosphate metabolic process (GO:0045937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2.60869565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66E-1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signaling (GO:0023051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4.34782609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.08E-1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color w:val="212121"/>
                <w:sz w:val="20"/>
                <w:szCs w:val="20"/>
              </w:rPr>
            </w:pPr>
            <w:r w:rsidRPr="0019483A">
              <w:rPr>
                <w:rFonts w:ascii="Calibri" w:eastAsia="Times New Roman" w:hAnsi="Calibri" w:cs="Calibri"/>
                <w:b/>
                <w:color w:val="212121"/>
                <w:sz w:val="20"/>
                <w:szCs w:val="20"/>
              </w:rPr>
              <w:t>Biological process / GO ID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Upload_1 (P-value)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protein kinase activity (GO:0045859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8.26086957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.14E-1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protein metabolic process (GO:0051247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8.0434782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.00E-1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protein kinase activity (GO:0045860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3.91304348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.56E-1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protein modification process (GO:0031401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2.60869565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26E-11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biological process (GO:0048518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68.47826087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34E-11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egulation of cellular process (GO:0050794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0.2173913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47E-11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protein phosphorylation (GO:0001932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4.7826087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59E-11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phosphorylation (GO:0042325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5.86956522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.26E-11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response to stimulus (GO:0048583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7.60869565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.36E-11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cell communication (GO:0010647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8.0434782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.39E-11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signaling (GO:0023056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8.0434782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.88E-11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activation of protein kinase activity (GO:0032147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9.56521739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.72E-11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molecular function (GO:0044093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8.0434782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.18E-11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ell surface receptor signaling pathway (GO:0007166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3.47826087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6.09E-11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MAPK cascade (GO:0000165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9.56521739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.10E-11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sponse to stimulus (GO:0050896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9.34782609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.19E-11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protein metabolic process (GO:0051246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5.65217391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98E-10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biological process (GO:0050789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1.30434783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.63E-10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cellular protein metabolic process (GO:0032268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3.47826087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6.53E-10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macromolecule metabolic process (GO:0010604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8.91304348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.08E-10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color w:val="212121"/>
                <w:sz w:val="20"/>
                <w:szCs w:val="20"/>
              </w:rPr>
            </w:pPr>
            <w:r w:rsidRPr="0019483A">
              <w:rPr>
                <w:rFonts w:ascii="Calibri" w:eastAsia="Times New Roman" w:hAnsi="Calibri" w:cs="Calibri"/>
                <w:b/>
                <w:color w:val="212121"/>
                <w:sz w:val="20"/>
                <w:szCs w:val="20"/>
              </w:rPr>
              <w:t>Biological process / GO ID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Upload_1 (P-value)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response to stimulus (GO:0048584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1.30434783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.65E-10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phosphate metabolic process (GO:0019220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5.86956522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01E-09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 xml:space="preserve">peptidyl-tyrosine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autophosphorylation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GO:0038083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.78260869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02E-09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phosphorus metabolic process (GO:0051174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5.86956522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04E-09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metabolic process (GO:0009893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39E-09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cellular metabolic process (GO:0031325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7.8260869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78E-09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protein modification process (GO:0031399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5.86956522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.53E-09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nitrogen compound metabolic process (GO:0051173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6.73913043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.85E-09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MAPK cascade (GO:0043410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0.65217391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16E-08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biological regulation (GO:0065007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1.30434783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25E-08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primary metabolic process (GO:0080090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63.0434782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6.10E-08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MAPK cascade (GO:0043408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2.8260869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.06E-08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ellular process (GO:0009987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6.73913043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.35E-08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nitrogen compound metabolic process (GO:0051171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61.95652174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.05E-08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macromolecule metabolic process (GO:0060255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63.0434782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.58E-08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cellular metabolic process (GO:0031323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63.0434782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36E-07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catalytic activity (GO:0043085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9.34782609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.01E-07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tress-activated protein kinase signaling cascade (GO:0031098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1.95652174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6.50E-07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color w:val="212121"/>
                <w:sz w:val="20"/>
                <w:szCs w:val="20"/>
              </w:rPr>
            </w:pPr>
            <w:r w:rsidRPr="0019483A">
              <w:rPr>
                <w:rFonts w:ascii="Calibri" w:eastAsia="Times New Roman" w:hAnsi="Calibri" w:cs="Calibri"/>
                <w:b/>
                <w:color w:val="212121"/>
                <w:sz w:val="20"/>
                <w:szCs w:val="20"/>
              </w:rPr>
              <w:t>Biological process / GO ID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Upload_1 (P-value)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metabolic process (GO:0019222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64.13043478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.26E-07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egulation of molecular function (GO:0065009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3.47826087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08E-06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ematopoietic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r lymphoid organ development (GO:0048534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9.56521739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12E-06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sponse to stress (GO:0006950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4.56521739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59E-06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protein kinase B signaling (GO:0051896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3.0434782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13E-06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programmed cell death (GO:0043067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9.34782609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20E-06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protein kinase B signaling (GO:0051897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1.95652174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26E-06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hemopoiesis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GO:0030097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8.47826087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61E-06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mmune system development (GO:0002520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9.56521739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74E-06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ellular developmental process (GO:0048869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5.65217391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.07E-06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protein serine/threonine kinase activity (GO:0071900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7.39130435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6.67E-06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ellular response to stress (GO:0033554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9.34782609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.06E-06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ell differentiation (GO:0030154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4.56521739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.13E-06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ellular component organization or biogenesis (GO:0071840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7.60869565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.86E-06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cell death (GO:0010941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9.34782609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17E-05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ellular component organization (GO:0016043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6.52173913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19E-05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catalytic activity (GO:0050790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4.7826087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26E-05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multicellular organismal process (GO:0032501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63.0434782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87E-05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protein serine/threonine kinase activity (GO:0071902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4.13043478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66E-05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cell proliferation (GO:0008284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1.73913043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87E-05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egulation of apoptotic process (GO:0042981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7.17391304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.67E-05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color w:val="212121"/>
                <w:sz w:val="20"/>
                <w:szCs w:val="20"/>
              </w:rPr>
            </w:pPr>
            <w:r w:rsidRPr="0019483A">
              <w:rPr>
                <w:rFonts w:ascii="Calibri" w:eastAsia="Times New Roman" w:hAnsi="Calibri" w:cs="Calibri"/>
                <w:b/>
                <w:color w:val="212121"/>
                <w:sz w:val="20"/>
                <w:szCs w:val="20"/>
              </w:rPr>
              <w:t>Biological process / GO ID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Upload_1 (P-value)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phosphatidylinositol 3-kinase signaling (GO:0014068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.695652174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.70E-05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histone phosphorylation (GO:0016572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6.52173913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.38E-05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developmental process (GO:0032502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5.43478261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.85E-05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ellular component morphogenesis (GO:0032989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9.56521739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.40E-05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egative regulation of programmed cell death (GO:0043069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0.65217391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05E-04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egative regulation of biological process (GO:0048519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2.17391304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16E-04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response to stress (GO:0080134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19E-04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MAP kinase activity (GO:0043406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1.95652174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18E-04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MAP kinase activity (GO:0043405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3.0434782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.00E-04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cellular response to stress (GO:0080135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7.39130435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.14E-04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developmental process (GO:0050793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3.69565217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.20E-04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anatomical structure development (GO:0048856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2.17391304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.80E-04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egative regulation of cell death (GO:0060548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0.65217391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.11E-04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egative regulation of apoptotic process (GO:0043066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9.56521739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.69E-04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apoptotic signaling pathway (GO:0097190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1.95652174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.05E-04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ell morphogenesis (GO:0000902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7.39130435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.57E-04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phosphatidylinositol phosphorylation (GO:0046854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.695652174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6.40E-04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phosphatidylinositol 3-kinase signaling (GO:0014066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.695652174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.25E-04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cell cycle (GO:0051726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1.73913043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.33E-04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hosphatidylinositol metabolic process (GO:0046488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0.86956522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.90E-04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color w:val="212121"/>
                <w:sz w:val="20"/>
                <w:szCs w:val="20"/>
              </w:rPr>
            </w:pPr>
            <w:r w:rsidRPr="0019483A">
              <w:rPr>
                <w:rFonts w:ascii="Calibri" w:eastAsia="Times New Roman" w:hAnsi="Calibri" w:cs="Calibri"/>
                <w:b/>
                <w:color w:val="212121"/>
                <w:sz w:val="20"/>
                <w:szCs w:val="20"/>
              </w:rPr>
              <w:t>Biological process / GO ID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Upload_1 (P-value)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ephrin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ceptor signaling pathway (GO:0048013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.608695652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.02E-04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ell morphogenesis involved in differentiation (GO:0000904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5.2173913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.46E-04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ellular response to reactive oxygen species (GO:0034614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.695652174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10E-0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cellular component organization (GO:0051128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2.60869565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20E-0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lipid phosphorylation (GO:0046834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.695652174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46E-0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multicellular organism development (GO:0007275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8.91304348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50E-0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peptidyl-tyrosine phosphorylation (GO:0050731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.78260869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58E-0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multicellular organismal process (GO:0051239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5.86956522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60E-0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gene expression (GO:0010628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8.26086957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64E-0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sponse to reactive oxygen species (GO:0000302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.78260869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65E-0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anatomical structure morphogenesis (GO:0009653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9.34782609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74E-0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axon development (GO:0061564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3.0434782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80E-0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sponse to chemical (GO:0042221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4.56521739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96E-0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cell adhesion (GO:0030155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6.30434783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06E-0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cell motility (GO:2000145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8.47826087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37E-0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positive regulation of cellular component organization (GO:0051130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1.73913043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61E-0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cell proliferation (GO:0042127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66E-0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organelle organization (GO:0006996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8.0434782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.00E-0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gene expression (GO:0010468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4.56521739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.70E-0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apoptotic process (GO:0006915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8.47826087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.71E-0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organelle organization (GO:0010638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5.2173913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.88E-0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color w:val="212121"/>
                <w:sz w:val="20"/>
                <w:szCs w:val="20"/>
              </w:rPr>
            </w:pPr>
            <w:r w:rsidRPr="0019483A">
              <w:rPr>
                <w:rFonts w:ascii="Calibri" w:eastAsia="Times New Roman" w:hAnsi="Calibri" w:cs="Calibri"/>
                <w:b/>
                <w:color w:val="212121"/>
                <w:sz w:val="20"/>
                <w:szCs w:val="20"/>
              </w:rPr>
              <w:t>Biological process / GO ID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Upload_1 (P-value)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rogrammed cell death (GO:0012501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9.56521739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.00E-0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localization (GO:0032879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2.60869565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.44E-0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ystem development (GO:0048731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3.47826087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.36E-0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locomotion (GO:0040012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8.47826087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.39E-0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cellular component movement (GO:0051270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8.47826087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.94E-0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ell death (GO:0008219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9.56521739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.01E-0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cell-matrix adhesion (GO:0001952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.608695652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.65E-0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ellular response to oxidative stress (GO:0034599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.78260869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.73E-03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macromolecule biosynthetic process (GO:0010557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6.08695652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04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eurogenesis (GO:0022008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3.91304348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08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euron projection morphogenesis (GO:0048812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3.0434782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09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ell development (GO:0048468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3.91304348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09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developmental process (GO:0051094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1.73913043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10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lasma membrane bounded cell projection morphogenesis (GO:0120039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3.0434782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19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negative regulation of cellular process (GO:0048523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4.56521739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21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ell projection morphogenesis (GO:0048858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3.0434782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22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ubstrate adhesion-dependent cell spreading (GO:0034446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5.434782609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30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cell migration (GO:0030335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3.0434782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30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cell death (GO:0010942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5.2173913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34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sponse to oxygen-containing compound (GO:1901700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2.8260869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50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peptidyl-tyrosine phosphorylation (GO:0050730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.78260869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54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generation of neurons (GO:0048699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2.8260869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54E-02</w:t>
            </w:r>
          </w:p>
        </w:tc>
      </w:tr>
      <w:tr w:rsidR="004D0F2B" w:rsidRPr="0019483A" w:rsidTr="004D0F2B">
        <w:trPr>
          <w:trHeight w:val="539"/>
        </w:trPr>
        <w:tc>
          <w:tcPr>
            <w:tcW w:w="3415" w:type="dxa"/>
            <w:vAlign w:val="center"/>
          </w:tcPr>
          <w:p w:rsidR="004D0F2B" w:rsidRPr="0019483A" w:rsidRDefault="004D0F2B" w:rsidP="00D23868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color w:val="212121"/>
                <w:sz w:val="20"/>
                <w:szCs w:val="20"/>
              </w:rPr>
            </w:pPr>
            <w:r w:rsidRPr="0019483A">
              <w:rPr>
                <w:rFonts w:ascii="Calibri" w:eastAsia="Times New Roman" w:hAnsi="Calibri" w:cs="Calibri"/>
                <w:b/>
                <w:color w:val="212121"/>
                <w:sz w:val="20"/>
                <w:szCs w:val="20"/>
              </w:rPr>
              <w:t>Biological process / GO ID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Upload_1 (P-value)</w:t>
            </w:r>
          </w:p>
        </w:tc>
      </w:tr>
      <w:tr w:rsidR="004D0F2B" w:rsidRPr="0019483A" w:rsidTr="004D0F2B">
        <w:trPr>
          <w:trHeight w:val="539"/>
        </w:trPr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leukocyte differentiation (GO:0002521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0.86956522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65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mmune response-activating signal transduction (GO:0002757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3.0434782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.70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cell motility (GO:2000147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3.0434782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00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signal transduction by p53 class mediator (GO:1901796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.608695652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09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organelle organization (GO:0033043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0.65217391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09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cellular biosynthetic process (GO:0031326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1.30434783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09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egative regulation of cell communication (GO:0010648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0.65217391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21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egative regulation of response to stimulus (GO:0048585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2.8260869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27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egative regulation of signaling (GO:0023057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0.65217391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31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ell morphogenesis involved in neuron differentiation (GO:0048667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1.95652174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33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positive regulation of cellular biosynthetic process (GO:0031328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6.08695652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46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cell migration (GO:0030334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6.30434783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56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cellular component movement (GO:0051272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3.0434782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59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lipid modification (GO:0030258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.78260869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61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multicellular organismal process (GO:0051240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3.91304348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69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sponse to acid chemical (GO:0001101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0.86956522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71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epithelial cell migration (GO:0010634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7.608695652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78E-02</w:t>
            </w:r>
          </w:p>
        </w:tc>
      </w:tr>
      <w:tr w:rsidR="004D0F2B" w:rsidRPr="0019483A" w:rsidTr="004D0F2B">
        <w:trPr>
          <w:trHeight w:val="719"/>
        </w:trPr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erythrocyte homeostasis (GO:0034101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6.52173913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.83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color w:val="212121"/>
                <w:sz w:val="20"/>
                <w:szCs w:val="20"/>
              </w:rPr>
            </w:pPr>
            <w:r w:rsidRPr="0019483A">
              <w:rPr>
                <w:rFonts w:ascii="Calibri" w:eastAsia="Times New Roman" w:hAnsi="Calibri" w:cs="Calibri"/>
                <w:b/>
                <w:color w:val="212121"/>
                <w:sz w:val="20"/>
                <w:szCs w:val="20"/>
              </w:rPr>
              <w:t>Biological process / GO ID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Upload_1 (P-value)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egative regulation of signal transduction (GO:0009968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9.56521739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.06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biosynthetic process (GO:0009891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26.08695652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.25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mmune response-regulating signaling pathway (GO:0002764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3.0434782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.39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sponse to organic substance (GO:0010033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2.60869565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.59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locomotion (GO:0040017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3.0434782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.79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itive regulation of ERK1 and ERK2 cascade (GO:0070374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.695652174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.80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cell-substrate adhesion (GO:0010810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8.695652174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.80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axonogenesis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GO:0007409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0.86956522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.21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glycerophospholipid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etabolic process (GO:0006650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0.86956522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.32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lasma membrane bounded cell projection organization (GO:0120036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8.47826087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.58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egulation of biosynthetic process (GO:0009889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1.30434783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.59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ellular response to oxygen-containing compound (GO:1901701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7.39130435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.83E-02</w:t>
            </w:r>
          </w:p>
        </w:tc>
      </w:tr>
      <w:tr w:rsidR="004D0F2B" w:rsidRPr="0019483A" w:rsidTr="004D0F2B">
        <w:tc>
          <w:tcPr>
            <w:tcW w:w="341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ERK1 and ERK2 cascade (GO:0070372)</w:t>
            </w:r>
          </w:p>
        </w:tc>
        <w:tc>
          <w:tcPr>
            <w:tcW w:w="144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0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.782608696</w:t>
            </w:r>
          </w:p>
        </w:tc>
        <w:tc>
          <w:tcPr>
            <w:tcW w:w="2135" w:type="dxa"/>
            <w:vAlign w:val="center"/>
          </w:tcPr>
          <w:p w:rsidR="004D0F2B" w:rsidRPr="0019483A" w:rsidRDefault="004D0F2B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4.90E-02</w:t>
            </w:r>
          </w:p>
        </w:tc>
      </w:tr>
    </w:tbl>
    <w:p w:rsidR="004D0F2B" w:rsidRDefault="004D0F2B" w:rsidP="004D0F2B">
      <w:pPr>
        <w:pStyle w:val="ListParagraph"/>
        <w:shd w:val="clear" w:color="auto" w:fill="FFFFFF"/>
        <w:spacing w:after="0" w:line="360" w:lineRule="auto"/>
        <w:ind w:left="1530"/>
        <w:jc w:val="both"/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p w:rsidR="004D0F2B" w:rsidRDefault="004D0F2B" w:rsidP="004D0F2B">
      <w:pPr>
        <w:pStyle w:val="ListParagraph"/>
        <w:shd w:val="clear" w:color="auto" w:fill="FFFFFF"/>
        <w:spacing w:after="0" w:line="360" w:lineRule="auto"/>
        <w:ind w:left="1530"/>
        <w:jc w:val="both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</w:p>
    <w:sectPr w:rsidR="004D0F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71CE6"/>
    <w:multiLevelType w:val="hybridMultilevel"/>
    <w:tmpl w:val="DCD461EE"/>
    <w:lvl w:ilvl="0" w:tplc="04090013">
      <w:start w:val="1"/>
      <w:numFmt w:val="upperRoman"/>
      <w:lvlText w:val="%1."/>
      <w:lvlJc w:val="righ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3DF3B1C"/>
    <w:multiLevelType w:val="hybridMultilevel"/>
    <w:tmpl w:val="83D2A168"/>
    <w:lvl w:ilvl="0" w:tplc="A7BA1D38">
      <w:start w:val="1"/>
      <w:numFmt w:val="lowerLetter"/>
      <w:lvlText w:val="%1)"/>
      <w:lvlJc w:val="left"/>
      <w:pPr>
        <w:ind w:left="144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83D1D9C"/>
    <w:multiLevelType w:val="hybridMultilevel"/>
    <w:tmpl w:val="33140A68"/>
    <w:lvl w:ilvl="0" w:tplc="0409000F">
      <w:start w:val="1"/>
      <w:numFmt w:val="decimal"/>
      <w:lvlText w:val="%1."/>
      <w:lvlJc w:val="left"/>
      <w:pPr>
        <w:ind w:left="50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5040" w:hanging="360"/>
      </w:pPr>
    </w:lvl>
    <w:lvl w:ilvl="2" w:tplc="0409001B" w:tentative="1">
      <w:start w:val="1"/>
      <w:numFmt w:val="lowerRoman"/>
      <w:lvlText w:val="%3."/>
      <w:lvlJc w:val="right"/>
      <w:pPr>
        <w:ind w:left="5760" w:hanging="180"/>
      </w:pPr>
    </w:lvl>
    <w:lvl w:ilvl="3" w:tplc="0409000F" w:tentative="1">
      <w:start w:val="1"/>
      <w:numFmt w:val="decimal"/>
      <w:lvlText w:val="%4."/>
      <w:lvlJc w:val="left"/>
      <w:pPr>
        <w:ind w:left="6480" w:hanging="360"/>
      </w:pPr>
    </w:lvl>
    <w:lvl w:ilvl="4" w:tplc="04090019" w:tentative="1">
      <w:start w:val="1"/>
      <w:numFmt w:val="lowerLetter"/>
      <w:lvlText w:val="%5."/>
      <w:lvlJc w:val="left"/>
      <w:pPr>
        <w:ind w:left="7200" w:hanging="360"/>
      </w:pPr>
    </w:lvl>
    <w:lvl w:ilvl="5" w:tplc="0409001B" w:tentative="1">
      <w:start w:val="1"/>
      <w:numFmt w:val="lowerRoman"/>
      <w:lvlText w:val="%6."/>
      <w:lvlJc w:val="right"/>
      <w:pPr>
        <w:ind w:left="7920" w:hanging="180"/>
      </w:pPr>
    </w:lvl>
    <w:lvl w:ilvl="6" w:tplc="0409000F" w:tentative="1">
      <w:start w:val="1"/>
      <w:numFmt w:val="decimal"/>
      <w:lvlText w:val="%7."/>
      <w:lvlJc w:val="left"/>
      <w:pPr>
        <w:ind w:left="8640" w:hanging="360"/>
      </w:pPr>
    </w:lvl>
    <w:lvl w:ilvl="7" w:tplc="04090019" w:tentative="1">
      <w:start w:val="1"/>
      <w:numFmt w:val="lowerLetter"/>
      <w:lvlText w:val="%8."/>
      <w:lvlJc w:val="left"/>
      <w:pPr>
        <w:ind w:left="9360" w:hanging="360"/>
      </w:pPr>
    </w:lvl>
    <w:lvl w:ilvl="8" w:tplc="0409001B" w:tentative="1">
      <w:start w:val="1"/>
      <w:numFmt w:val="lowerRoman"/>
      <w:lvlText w:val="%9."/>
      <w:lvlJc w:val="right"/>
      <w:pPr>
        <w:ind w:left="10080" w:hanging="180"/>
      </w:pPr>
    </w:lvl>
  </w:abstractNum>
  <w:abstractNum w:abstractNumId="3" w15:restartNumberingAfterBreak="0">
    <w:nsid w:val="1C3A0B57"/>
    <w:multiLevelType w:val="hybridMultilevel"/>
    <w:tmpl w:val="2CD42BBA"/>
    <w:lvl w:ilvl="0" w:tplc="342E3A70">
      <w:start w:val="1"/>
      <w:numFmt w:val="lowerRoman"/>
      <w:lvlText w:val="%1."/>
      <w:lvlJc w:val="left"/>
      <w:pPr>
        <w:ind w:left="153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4" w15:restartNumberingAfterBreak="0">
    <w:nsid w:val="1F885EBE"/>
    <w:multiLevelType w:val="hybridMultilevel"/>
    <w:tmpl w:val="2CD42BBA"/>
    <w:lvl w:ilvl="0" w:tplc="342E3A70">
      <w:start w:val="1"/>
      <w:numFmt w:val="lowerRoman"/>
      <w:lvlText w:val="%1."/>
      <w:lvlJc w:val="left"/>
      <w:pPr>
        <w:ind w:left="153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5" w15:restartNumberingAfterBreak="0">
    <w:nsid w:val="29E43DF1"/>
    <w:multiLevelType w:val="hybridMultilevel"/>
    <w:tmpl w:val="A14C7214"/>
    <w:lvl w:ilvl="0" w:tplc="9BC8CD9E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5D745F3"/>
    <w:multiLevelType w:val="hybridMultilevel"/>
    <w:tmpl w:val="A14C7214"/>
    <w:lvl w:ilvl="0" w:tplc="9BC8CD9E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5DF57C9"/>
    <w:multiLevelType w:val="hybridMultilevel"/>
    <w:tmpl w:val="B0B0E9EE"/>
    <w:lvl w:ilvl="0" w:tplc="90E2D4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D4D0460"/>
    <w:multiLevelType w:val="hybridMultilevel"/>
    <w:tmpl w:val="E9167384"/>
    <w:lvl w:ilvl="0" w:tplc="04090017">
      <w:start w:val="1"/>
      <w:numFmt w:val="lowerLetter"/>
      <w:lvlText w:val="%1)"/>
      <w:lvlJc w:val="left"/>
      <w:pPr>
        <w:ind w:left="153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9" w15:restartNumberingAfterBreak="0">
    <w:nsid w:val="3F3C1592"/>
    <w:multiLevelType w:val="hybridMultilevel"/>
    <w:tmpl w:val="68D8BD2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3A101E"/>
    <w:multiLevelType w:val="hybridMultilevel"/>
    <w:tmpl w:val="10FAA59C"/>
    <w:lvl w:ilvl="0" w:tplc="04090013">
      <w:start w:val="1"/>
      <w:numFmt w:val="upp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1" w15:restartNumberingAfterBreak="0">
    <w:nsid w:val="4AF43FCC"/>
    <w:multiLevelType w:val="hybridMultilevel"/>
    <w:tmpl w:val="ACD624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2C58AC"/>
    <w:multiLevelType w:val="multilevel"/>
    <w:tmpl w:val="23EC94F4"/>
    <w:lvl w:ilvl="0">
      <w:start w:val="2"/>
      <w:numFmt w:val="decimal"/>
      <w:lvlText w:val="%1.0"/>
      <w:lvlJc w:val="left"/>
      <w:pPr>
        <w:ind w:left="144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16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0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6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84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92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640" w:hanging="2160"/>
      </w:pPr>
      <w:rPr>
        <w:rFonts w:hint="default"/>
      </w:rPr>
    </w:lvl>
  </w:abstractNum>
  <w:abstractNum w:abstractNumId="13" w15:restartNumberingAfterBreak="0">
    <w:nsid w:val="640A0E6C"/>
    <w:multiLevelType w:val="hybridMultilevel"/>
    <w:tmpl w:val="2CD42BBA"/>
    <w:lvl w:ilvl="0" w:tplc="342E3A70">
      <w:start w:val="1"/>
      <w:numFmt w:val="lowerRoman"/>
      <w:lvlText w:val="%1."/>
      <w:lvlJc w:val="left"/>
      <w:pPr>
        <w:ind w:left="153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4" w15:restartNumberingAfterBreak="0">
    <w:nsid w:val="6FC4736B"/>
    <w:multiLevelType w:val="hybridMultilevel"/>
    <w:tmpl w:val="DCD461EE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8C56FBF"/>
    <w:multiLevelType w:val="hybridMultilevel"/>
    <w:tmpl w:val="924AC698"/>
    <w:lvl w:ilvl="0" w:tplc="9BC8CD9E">
      <w:start w:val="1"/>
      <w:numFmt w:val="lowerRoman"/>
      <w:lvlText w:val="%1."/>
      <w:lvlJc w:val="left"/>
      <w:pPr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7C8E1F8F"/>
    <w:multiLevelType w:val="hybridMultilevel"/>
    <w:tmpl w:val="2CD42BBA"/>
    <w:lvl w:ilvl="0" w:tplc="342E3A70">
      <w:start w:val="1"/>
      <w:numFmt w:val="lowerRoman"/>
      <w:lvlText w:val="%1."/>
      <w:lvlJc w:val="left"/>
      <w:pPr>
        <w:ind w:left="153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num w:numId="1">
    <w:abstractNumId w:val="14"/>
  </w:num>
  <w:num w:numId="2">
    <w:abstractNumId w:val="5"/>
  </w:num>
  <w:num w:numId="3">
    <w:abstractNumId w:val="10"/>
  </w:num>
  <w:num w:numId="4">
    <w:abstractNumId w:val="6"/>
  </w:num>
  <w:num w:numId="5">
    <w:abstractNumId w:val="15"/>
  </w:num>
  <w:num w:numId="6">
    <w:abstractNumId w:val="2"/>
  </w:num>
  <w:num w:numId="7">
    <w:abstractNumId w:val="0"/>
  </w:num>
  <w:num w:numId="8">
    <w:abstractNumId w:val="11"/>
  </w:num>
  <w:num w:numId="9">
    <w:abstractNumId w:val="7"/>
  </w:num>
  <w:num w:numId="10">
    <w:abstractNumId w:val="16"/>
  </w:num>
  <w:num w:numId="11">
    <w:abstractNumId w:val="3"/>
  </w:num>
  <w:num w:numId="12">
    <w:abstractNumId w:val="13"/>
  </w:num>
  <w:num w:numId="13">
    <w:abstractNumId w:val="9"/>
  </w:num>
  <w:num w:numId="14">
    <w:abstractNumId w:val="8"/>
  </w:num>
  <w:num w:numId="15">
    <w:abstractNumId w:val="4"/>
  </w:num>
  <w:num w:numId="16">
    <w:abstractNumId w:val="1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zMDEyMLYwNjQ2NTZU0lEKTi0uzszPAykwrAUALdzV4CwAAAA="/>
  </w:docVars>
  <w:rsids>
    <w:rsidRoot w:val="004F619E"/>
    <w:rsid w:val="0009195B"/>
    <w:rsid w:val="00106407"/>
    <w:rsid w:val="00160EF8"/>
    <w:rsid w:val="0019483A"/>
    <w:rsid w:val="004D0F2B"/>
    <w:rsid w:val="004F619E"/>
    <w:rsid w:val="007401FF"/>
    <w:rsid w:val="007B6405"/>
    <w:rsid w:val="007C3C1B"/>
    <w:rsid w:val="00827612"/>
    <w:rsid w:val="008F1905"/>
    <w:rsid w:val="00925D2E"/>
    <w:rsid w:val="00A00387"/>
    <w:rsid w:val="00CA3027"/>
    <w:rsid w:val="00D23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0763D"/>
  <w15:docId w15:val="{A6FE0D72-5045-4B9A-BEB6-45B58B62C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ajorBid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619E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619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F61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19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F619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F61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19E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F61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19E"/>
    <w:rPr>
      <w:rFonts w:ascii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unhideWhenUsed/>
    <w:rsid w:val="004F61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F619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F61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61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619E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1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19E"/>
    <w:rPr>
      <w:rFonts w:asciiTheme="minorHAnsi" w:hAnsiTheme="minorHAnsi" w:cstheme="minorBidi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4F619E"/>
    <w:rPr>
      <w:i/>
      <w:iCs/>
    </w:rPr>
  </w:style>
  <w:style w:type="paragraph" w:customStyle="1" w:styleId="p">
    <w:name w:val="p"/>
    <w:basedOn w:val="Normal"/>
    <w:rsid w:val="004F61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329</Words>
  <Characters>13280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Q</dc:creator>
  <cp:lastModifiedBy>31-8-2023</cp:lastModifiedBy>
  <cp:revision>5</cp:revision>
  <dcterms:created xsi:type="dcterms:W3CDTF">2023-12-31T06:42:00Z</dcterms:created>
  <dcterms:modified xsi:type="dcterms:W3CDTF">2023-12-31T07:06:00Z</dcterms:modified>
</cp:coreProperties>
</file>